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 Hfq-dependent changes in transcript abundances of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lagellar protein</w:t>
      </w:r>
      <w:r>
        <w:rPr>
          <w:rFonts w:cs="Times New Roman" w:ascii="Times New Roman" w:hAnsi="Times New Roman"/>
        </w:rPr>
        <w:t xml:space="preserve">s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  <w:i/>
        </w:rPr>
        <w:t>B. melitensis</w:t>
      </w:r>
      <w:r>
        <w:rPr>
          <w:rFonts w:cs="Times New Roman" w:ascii="Times New Roman" w:hAnsi="Times New Roman"/>
        </w:rPr>
        <w:t xml:space="preserve"> 16M</w:t>
      </w:r>
    </w:p>
    <w:tbl>
      <w:tblPr>
        <w:tblW w:w="894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4678"/>
        <w:gridCol w:w="1276"/>
        <w:gridCol w:w="1276"/>
      </w:tblGrid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u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edicted fun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50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5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-ring protein 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2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5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-ring protein 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protein Mot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.2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7.1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56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.7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hook protein Fl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60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hook-associated protein Flg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8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6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hook-associated protein Flg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6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sis regulatory protein Fla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2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sis repressor Flb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b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6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 body rod modification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.8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65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sis protein FliQ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Q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66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tic protein Fl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6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67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sis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68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sis protein Fli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2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0170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protein FLGJ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J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sis protein Fli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protein Fl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8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 body L-ring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.9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4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 body P-ring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6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5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 body P-ring biosynthesis protein Fl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8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6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 body rod protein Fl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7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hook-basal body protein Fli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6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8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 body rod protein Fl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2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08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 body rod protein Flg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105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um ATP synth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1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-body rod protein 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.0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108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-body rod protein 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g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.4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109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protein M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.1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110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switch protein 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.1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1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switch protein 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11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switch protein 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i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EII1114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sis protein Flh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h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86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BMEI16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flagellar protein F</w:t>
            </w: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lg</w:t>
            </w: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J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flgJ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a: </w:t>
      </w:r>
      <w:r>
        <w:rPr>
          <w:rFonts w:cs="Times New Roman" w:ascii="Times New Roman" w:hAnsi="Times New Roman"/>
        </w:rPr>
        <w:t xml:space="preserve">In agreement with the name given for flagellar genes of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Bacillus subtili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</w:rPr>
        <w:t>S. meliloti</w:t>
      </w:r>
      <w:r>
        <w:rPr>
          <w:rFonts w:cs="Times New Roman" w:ascii="Times New Roman" w:hAnsi="Times New Roman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old change represents the mRNA abundance in 16MΔhfq mutant compared with that in the 16M.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egative numbers represent decreases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>ndetectable due to low abundance of mRNA or low efficiency of the corresponding primer pairs</w:t>
      </w:r>
      <w:r>
        <w:rPr>
          <w:rFonts w:cs="Times New Roman" w:ascii="Times New Roman" w:hAnsi="Times New Roman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#: The </w:t>
      </w:r>
      <w:r>
        <w:rPr>
          <w:rFonts w:cs="Times New Roman" w:ascii="Times New Roman" w:hAnsi="Times New Roman"/>
        </w:rPr>
        <w:t>fold change &gt;2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  <w:u w:val="single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2:33:00Z</dcterms:created>
  <dc:creator>wyf</dc:creator>
  <dc:description/>
  <dc:language>en-US</dc:language>
  <cp:lastModifiedBy>wyf</cp:lastModifiedBy>
  <dcterms:modified xsi:type="dcterms:W3CDTF">2013-02-26T02:49:00Z</dcterms:modified>
  <cp:revision>5</cp:revision>
  <dc:subject/>
  <dc:title/>
</cp:coreProperties>
</file>